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List of non-phylogenetic models </w:t>
      </w:r>
    </w:p>
    <w:tbl>
      <w:tblPr>
        <w:tblW w:w="7943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943"/>
      </w:tblGrid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ongevity + ClutchSize + GlobalPop + GeoRange + PC3 + PC4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ongevity + ClutchSize + GlobalPop + GeoRange + PC1 + PC3 + PC4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Longevity + ClutchSize + GlobalPop + GeoRange +  PC1 + PC2 + PC3 + PC4 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ongevity + ClutchSize + GlobalPop + GeoRange + PC1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ongevity + ClutchSize + PC1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lobalPop + GeoRange + PC1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ongevity + PC1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lobalPop + PC1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lutchSize + PC1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eoRange + PC1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C3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C1 + PC3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C1 + PC2 + PC3 + PC4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C1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C4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C2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C1 + PC4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C1 + PC2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ongevity + ClutchSize + GlobalPop + GeoRange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ongevity + ClutchSize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ongevity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lutchSize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lobalPop + GeoRange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lobalPop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eoRange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Order</w:t>
            </w:r>
          </w:p>
        </w:tc>
      </w:tr>
    </w:tbl>
    <w:p>
      <w:pPr>
        <w:pStyle w:val="Normal"/>
        <w:rPr/>
      </w:pPr>
      <w:r>
        <w:rPr/>
        <w:t>List of models fitted on the contrasts (forced through the origin)</w:t>
      </w:r>
    </w:p>
    <w:tbl>
      <w:tblPr>
        <w:tblW w:w="7943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943"/>
      </w:tblGrid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ongevity + ClutchSize + GlobalPop +     GeoRange + Comp1 + Comp2 + Comp3 + Comp4 - 1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ongevity + ClutchSize - 1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lobalPop + GeoRange - 1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ongevity + ClutchSize + GlobalPop + GeoRange - 1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C1 + PC2 + PC3 + PC4 - 1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ongevity + ClutchSize + GlobalPop + GeoRange + PC3 + PC4 - 1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ongevity - 1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lutchSize - 1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lobalPop - 1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eoRange - 1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C1 - 1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C2 - 1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C3 - 1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C4 - 1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ongevity + ClutchSize + PC1 - 1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lobalPop + GeoRange + PC1 - 1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ongevity + ClutchSize + GlobalPop + GeoRange + PC1 - 1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ongevity + ClutchSize + GlobalPop + GeoRange + PC1 + PC3 + PC4 - 1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ongevity + PC1 - 1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lutchSize + PC1 - 1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lobalPop + PC1 - 1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eoRange + PC1 - 1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C1 + PC2 - 1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C1 + PC3 - 1</w:t>
            </w:r>
          </w:p>
        </w:tc>
      </w:tr>
      <w:tr>
        <w:trPr>
          <w:trHeight w:val="260" w:hRule="atLeast"/>
        </w:trPr>
        <w:tc>
          <w:tcPr>
            <w:tcW w:w="7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C1 + PC4 - 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68" w:right="1168" w:gutter="0" w:header="0" w:top="72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5T09:45:00Z</dcterms:created>
  <dc:creator>Joseph Hughes</dc:creator>
  <dc:description/>
  <dc:language>en-US</dc:language>
  <cp:lastModifiedBy>Joseph Hughes</cp:lastModifiedBy>
  <dcterms:modified xsi:type="dcterms:W3CDTF">2007-10-25T09:45:00Z</dcterms:modified>
  <cp:revision>2</cp:revision>
  <dc:subject/>
  <dc:title>GeoRange, GlobPop, Long, ClutchSize, PC1, PC2, PC3, PC4</dc:title>
</cp:coreProperties>
</file>